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4192"/>
        <w:gridCol w:w="2515"/>
        <w:gridCol w:w="5869"/>
      </w:tblGrid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 Number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tion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13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14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46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4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48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49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50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51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52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53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gasius icari </w:t>
            </w:r>
            <w:r>
              <w:rPr>
                <w:rFonts w:cs="Times New Roman" w:ascii="Times New Roman" w:hAnsi="Times New Roman"/>
              </w:rPr>
              <w:t>sp. nov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480054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ur Dam, Tamil Nadu, River Cauvery</w:t>
            </w:r>
          </w:p>
        </w:tc>
      </w:tr>
      <w:tr>
        <w:trPr>
          <w:trHeight w:val="283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31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32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33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34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35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434888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43488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angasius silas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434889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garjuna Sagar Dam, Andhra Pradesh, River Krishn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997836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871046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87104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871048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572135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18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jjur, Telangana, River Pranahit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0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jjur, Telangana, River Pranahit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1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jjur, Telangana, River Pranahit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2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ldanga, West Bengal, River Bhagirathi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3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rakka Barrage, West Bengal, River Gang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4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rakka Barrage, West Bengal, River Gang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5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rakka Barrage, West Bengal, River Gang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6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raj Barrage, Odisha, River Mahanadi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obra Barrage, Odisha, River Mahanadi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8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obra Barrage, Odisha, River Mahanadi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29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obra Barrage, Odisha, River Mahanadi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pangasi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30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mpara, Assam, River Brahmaputr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mekongensi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289880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larnaudi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752152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nasut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781172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nasut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781173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nasut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781174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nasut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781175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anitwongse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627282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sanitwongse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627283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bocourt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609425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bocourt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29242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bocourt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292428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bocourt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292429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us krempf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28987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anodon hypophthalm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324201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anodon hypophthalm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16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jjur, Telangana, River Pranahit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anodon hypophthalm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23261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jjur, Telangana, River Pranahita 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gasianodon hypophthalmu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60942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rabagrus brachysom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46096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upisoma garu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628921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tla catl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983237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hangabad, Madhya Pradesh, River Narmada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enomystus nigr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012715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5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itala chital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X894524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13:55:00Z</dcterms:created>
  <dc:creator>Corporate Edition</dc:creator>
  <dc:description/>
  <cp:keywords/>
  <dc:language>en-US</dc:language>
  <cp:lastModifiedBy>NBFGR</cp:lastModifiedBy>
  <dcterms:modified xsi:type="dcterms:W3CDTF">2022-06-10T18:17:00Z</dcterms:modified>
  <cp:revision>3</cp:revision>
  <dc:subject/>
  <dc:title/>
</cp:coreProperties>
</file>